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F2464" w14:textId="55E19267" w:rsidR="00B4191E" w:rsidRPr="001D50EC" w:rsidRDefault="000853B0" w:rsidP="000853B0">
      <w:pPr>
        <w:pStyle w:val="Beschriftung"/>
        <w:rPr>
          <w:color w:val="FF0000"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734F70">
        <w:rPr>
          <w:noProof/>
        </w:rPr>
        <w:t>3</w:t>
      </w:r>
      <w:r>
        <w:fldChar w:fldCharType="end"/>
      </w:r>
      <w:r w:rsidR="00B4191E" w:rsidRPr="00DD195F">
        <w:t>. Synthetic DNA fragments used in this study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378"/>
      </w:tblGrid>
      <w:tr w:rsidR="007F1368" w:rsidRPr="007F1368" w14:paraId="49862906" w14:textId="77777777" w:rsidTr="007F1368">
        <w:tc>
          <w:tcPr>
            <w:tcW w:w="1696" w:type="dxa"/>
          </w:tcPr>
          <w:p w14:paraId="2BEC99B8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7F1368">
              <w:rPr>
                <w:rFonts w:ascii="Times New Roman" w:hAnsi="Times New Roman" w:cs="Times New Roman"/>
                <w:sz w:val="20"/>
              </w:rPr>
              <w:t>SiiE-BIg52_</w:t>
            </w:r>
            <w:r w:rsidRPr="007F1368">
              <w:rPr>
                <w:rFonts w:ascii="Times New Roman" w:hAnsi="Times New Roman" w:cs="Times New Roman"/>
                <w:sz w:val="20"/>
                <w:vertAlign w:val="subscript"/>
              </w:rPr>
              <w:t>5D-S</w:t>
            </w:r>
          </w:p>
        </w:tc>
        <w:tc>
          <w:tcPr>
            <w:tcW w:w="7378" w:type="dxa"/>
          </w:tcPr>
          <w:p w14:paraId="2ED2013C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7F1368">
              <w:rPr>
                <w:rFonts w:ascii="Times New Roman" w:hAnsi="Times New Roman" w:cs="Times New Roman"/>
                <w:sz w:val="20"/>
              </w:rPr>
              <w:t>TTACTCGAGTTCTTTACGCCAGGTACACCGTTAGCTGATGGTTCCTATACGATATCGGTAATCGCAAGCGATGCCGCGGGTAATCAGAAAAACTCGTTACCCATTACTGTCACGATCAGCAGCACGCTGACGGTGCCGGAGATTGCGTTGGCAGCAGGTGAATCGAATGGCGCTTCAGACAGCAGCAACGTGACGAATCACACCCAGCCTAAGTTCACGCTGCAGCATATTGATGCTAGTGTGACCGGGGTGACCGTAAACGTGACGCATAATGGCGTGACAGACATCTATCAGGCGACGCAAGGCGCGGATGGCTGGACCTTCACGCCGCCAGCCGCCTGGAATGACGGTAACTACACGCTGAGCGTGACGGTGGTGAGTCGCGCGGGGAATTCACAGCAATCTGCTTCGCTAGCGGTGACGGTTGACTCAACGGTGACGGTAACAGCGGATAGCCAGCATGACGATGCGAGCGATGACGCCACGGCAACAGCGGTTACTCCACCGGAGTCTGAAACAGTGAATGCCGAAAGCGCTACGCATCTTCGTACAGAGCCGTCTGCGGCGGAAGAAAGCGTGGTGAAGCTCGAGAGG</w:t>
            </w:r>
          </w:p>
        </w:tc>
      </w:tr>
      <w:tr w:rsidR="007F1368" w:rsidRPr="007F1368" w14:paraId="26100B5B" w14:textId="77777777" w:rsidTr="007F1368">
        <w:tc>
          <w:tcPr>
            <w:tcW w:w="1696" w:type="dxa"/>
          </w:tcPr>
          <w:p w14:paraId="3AE096EF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7F1368">
              <w:rPr>
                <w:rFonts w:ascii="Times New Roman" w:hAnsi="Times New Roman" w:cs="Times New Roman"/>
                <w:sz w:val="20"/>
              </w:rPr>
              <w:t>SiiE-BIg47-49</w:t>
            </w:r>
            <w:r w:rsidRPr="007F1368">
              <w:rPr>
                <w:rFonts w:ascii="Times New Roman" w:hAnsi="Times New Roman" w:cs="Times New Roman"/>
                <w:sz w:val="20"/>
                <w:vertAlign w:val="subscript"/>
              </w:rPr>
              <w:t>half D-S</w:t>
            </w:r>
            <w:r w:rsidRPr="007F136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378" w:type="dxa"/>
          </w:tcPr>
          <w:p w14:paraId="550B1ACD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7F1368">
              <w:rPr>
                <w:rFonts w:ascii="Times New Roman" w:hAnsi="Times New Roman" w:cs="Times New Roman"/>
                <w:sz w:val="20"/>
              </w:rPr>
              <w:t>ATTAAGCTTAGTACGTTTATCGATAATCCTGCTATGGTGGCAGGTTCTTCGAATGGTATTTTCAGTAATAGTAGTATAACGAGTCAGACCCGGCCTACGTTTAGTATTTTTGGAAGTATGAACCAGAGTGTTCAGATTTTCATTGATGGAGTGCTAGTCGATACGATCACGGTGACCGACAGAAATCAAGTTTATCGACCTGAGTCACCGTTGGGCGATGGTTCCCATAGCATTTATTATGTTATCACCAGTAAAGCAGGCAACACGGCTACCTCGAAAACGCTAAACTTTACTATCAGCACCTTTAATACGACGCCTGTCGCCATTGATTCTATCGGTGGACAAACGTTAGCAGAGATGACCGGTAGTTCGGGCAAAATATATATAACGGACACGACGCGTAACTTATTGTTTAGTGGCAGTGCCAGTCCCAATAGCAAAATAGAAATCATCATTAATGGCTTAAATGTGGGGGAAGTTTGGGTTAATGAAAAAGGCCACTGGCAGATGCCGGTGAACCCGCTTTATTTCACAGAAGGCCAACTGGATATCACTGTTAAATCTACGAGTCGTGCTGGTAACGTAAATCAGGAAAAGTATTCCATATGGGTTAGCACGCATATCAAGGTATTTACCAGCGAGCTTGATTCGAATAAATCATCATCGAAAACGAGTTGGTGGAGTAATAGCGATCTCATTACCATGCGAGGCACGGGTAGTATTGGCGCTACGGTATCATTAATCGTGGCTGGCGTCACGCTGGCAACTGCTGTTGTGGCGGCAACAGGACGATGGGAATTATCAACAGACAAGCTTCCA</w:t>
            </w:r>
          </w:p>
        </w:tc>
      </w:tr>
      <w:tr w:rsidR="007F1368" w:rsidRPr="007F1368" w14:paraId="1BD1443A" w14:textId="77777777" w:rsidTr="007F1368">
        <w:tc>
          <w:tcPr>
            <w:tcW w:w="1696" w:type="dxa"/>
          </w:tcPr>
          <w:p w14:paraId="50907694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7F1368">
              <w:rPr>
                <w:rFonts w:ascii="Times New Roman" w:hAnsi="Times New Roman" w:cs="Times New Roman"/>
                <w:sz w:val="20"/>
              </w:rPr>
              <w:t>SiiE-BIg49</w:t>
            </w:r>
            <w:r w:rsidRPr="007F1368">
              <w:rPr>
                <w:rFonts w:ascii="Times New Roman" w:hAnsi="Times New Roman" w:cs="Times New Roman"/>
                <w:sz w:val="20"/>
                <w:vertAlign w:val="subscript"/>
              </w:rPr>
              <w:t>half</w:t>
            </w:r>
            <w:r w:rsidRPr="007F1368">
              <w:rPr>
                <w:rFonts w:ascii="Times New Roman" w:hAnsi="Times New Roman" w:cs="Times New Roman"/>
                <w:sz w:val="20"/>
              </w:rPr>
              <w:t>-52</w:t>
            </w:r>
            <w:r w:rsidRPr="007F1368">
              <w:rPr>
                <w:rFonts w:ascii="Times New Roman" w:hAnsi="Times New Roman" w:cs="Times New Roman"/>
                <w:sz w:val="20"/>
                <w:vertAlign w:val="subscript"/>
              </w:rPr>
              <w:t>D-S</w:t>
            </w:r>
          </w:p>
        </w:tc>
        <w:tc>
          <w:tcPr>
            <w:tcW w:w="7378" w:type="dxa"/>
          </w:tcPr>
          <w:p w14:paraId="5121E168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7F1368">
              <w:rPr>
                <w:rFonts w:ascii="Times New Roman" w:hAnsi="Times New Roman" w:cs="Times New Roman"/>
                <w:sz w:val="20"/>
              </w:rPr>
              <w:t>GACAAGCTTCCAGAAGGGACTTACGATATTAGTTTGGTCATTGAAAGTAGCGCCGGAAATCGTTGGGAAGATGTGCGTGAAATATTTATTAGCCGAACGCCGCCAAATGCTCCGGTCGTAACGTATTCAGATATTGTCAACGATCTAATTATTATGCAGGGGACGGCGGAAGCCAAATCTCAGCTAATAATAACCGATAGTGAGGGGAATACTTATACGTTAACCGTTCCTGATAATGGTAAATGGAGTATGGCTATCCCGTATCCATCAGAAGGGAAGTTTACCATTACGAGTGTGAGTGCTATTGGTAACCGGAGTGATGATGTCCCTCTCGATATCATGAAAGAGGTTCCCGTTATTTCATTATCTCCAGACTCATCGAGTGGTACGGTGGGCAGTAATATTACGCGAGATAAGCAACCTACCTTTATTATCGGGAATCTGGAAAGCAGTGTTGTGGTCGTTCAGGTCGATATCAATGGGACCGTATATAATGCTGAAAAAAATGCCGATGGCGTTTGGTTCTTTACGCCAGGTACACCGTTAGCTGATGGTTCCTATACGATATCGGTAATCGCAAGCAGTGCCGCGGGTAATCAGAAAAACTCGTTACCCATTACTGTCACGATCAGCAGCACGCTGACGGTACCGGAGATTGCGTTGGCAGCAGGTGAATCGAATGGCGCTTCAGACAGCAGTAACGTGACGAATCACACCCAGCCTAAGTTCACGCTGCAGCATATTGATGCTAGTGTGACCGGGGTGACCGTAAACGTGACGCATAATGGCGTGACAGACATCTATCAGGCGACGCAAGGCGCGGATGGCTGGACCTTCACGCCGCCAGCCGCCTGGAATGACGGTAACTACACGCTGAGCGTGACGGTGGTGAGTCGCGCGGGGAATTCACAGCAATCTGCTTCGCTAGCGGTGACGGTTAGCTCA</w:t>
            </w:r>
          </w:p>
        </w:tc>
      </w:tr>
      <w:tr w:rsidR="007F1368" w:rsidRPr="007F1368" w14:paraId="16130294" w14:textId="77777777" w:rsidTr="007F1368">
        <w:tc>
          <w:tcPr>
            <w:tcW w:w="1696" w:type="dxa"/>
          </w:tcPr>
          <w:p w14:paraId="463318B2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bookmarkStart w:id="0" w:name="_GoBack"/>
            <w:r w:rsidRPr="007F1368">
              <w:rPr>
                <w:rFonts w:ascii="Times New Roman" w:hAnsi="Times New Roman" w:cs="Times New Roman"/>
                <w:sz w:val="20"/>
              </w:rPr>
              <w:t>SiiE-BIg1-3BIg2D-S</w:t>
            </w:r>
          </w:p>
        </w:tc>
        <w:tc>
          <w:tcPr>
            <w:tcW w:w="7378" w:type="dxa"/>
          </w:tcPr>
          <w:p w14:paraId="31474446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7F1368">
              <w:rPr>
                <w:rFonts w:ascii="Times New Roman" w:hAnsi="Times New Roman" w:cs="Times New Roman"/>
                <w:sz w:val="20"/>
              </w:rPr>
              <w:t>GAGCCGCTTAAAGTCACATTAGCGCTTGCGGCCGAGAGTAACAGCGGTAGCAAAGATGATAGTATAACTAATTTTACCAAACCTCAGTTTGTAGGTAGCACTGCTCCCAATGCCACGGTTATTATTAAAATTAATGGTATTGCTGTCGGTCAGGCTGTAGCGGATAGTTTGGGTAACTTCACCTTTACAGCGCCTGAAACATTGACTGATGGAACATATAATCTGGAGGCAGAGGCCAAGACTGCTGATGGGAGCGGTAGCGCCAAACTTGTCATTACTATCTCGTCCGTTACCGATAAACCAACATTTGAACTTTCGCCTTCCAGTAGTGTGTCCGGTCATAAGGGCTTAACGCCGACCTTGAC</w:t>
            </w:r>
            <w:r w:rsidRPr="007F1368">
              <w:rPr>
                <w:rFonts w:ascii="Times New Roman" w:hAnsi="Times New Roman" w:cs="Times New Roman"/>
                <w:sz w:val="20"/>
              </w:rPr>
              <w:lastRenderedPageBreak/>
              <w:t>GCCTTCAATTGTTGGTACGGCGAGTGAGAATGCTAAGGTTGACATTTATGTAGATAATAAACTGGTTGCCAGCGTTGATGTCGATAAAGATGGAAACTGGAGTTATGAATTTAAGGATAATGAATTATCTGAGGGCGAAAATAGTATAAAAGTCGTTGCTGTATCTAAAGCAGGTAATAAAAACGAAACGACGGATAGTATCATAACCGACACCATTGCTCCAGAAAAGCCGACGATTGAGCTGGATGATAGTAGTGATTCCGGCATTAAAAATGACAACATTACAAATAGCACCCTGCCAACATTTATTGGTGTGGCGGAACCCGGTTCTACAGTCTCTATTTATCTTGGACTTAAACATCTTGGTGAGGTCATTGTTGCTAAAGATGGGACATGGAGCTATACGCTTACTACGCCGCTCAAGGATGGCGAATACAATATAACAGCAACAGCTACTGATATTGCCGGGCATACCTCAGCGACGGCAAATCTGCCTTTTACTATTGATACA</w:t>
            </w:r>
          </w:p>
        </w:tc>
      </w:tr>
      <w:bookmarkEnd w:id="0"/>
      <w:tr w:rsidR="007F1368" w:rsidRPr="007F1368" w14:paraId="2CA50481" w14:textId="77777777" w:rsidTr="007F1368">
        <w:tc>
          <w:tcPr>
            <w:tcW w:w="1696" w:type="dxa"/>
          </w:tcPr>
          <w:p w14:paraId="7256B6BD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7F1368">
              <w:rPr>
                <w:rFonts w:ascii="Times New Roman" w:hAnsi="Times New Roman" w:cs="Times New Roman"/>
                <w:sz w:val="20"/>
              </w:rPr>
              <w:lastRenderedPageBreak/>
              <w:t>SiiE-BIg39-41</w:t>
            </w:r>
            <w:r w:rsidRPr="007F1368">
              <w:rPr>
                <w:rFonts w:ascii="Times New Roman" w:hAnsi="Times New Roman" w:cs="Times New Roman"/>
                <w:sz w:val="20"/>
                <w:vertAlign w:val="subscript"/>
              </w:rPr>
              <w:t>BIg40D-S</w:t>
            </w:r>
            <w:r w:rsidRPr="007F136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378" w:type="dxa"/>
          </w:tcPr>
          <w:p w14:paraId="03AD5BBD" w14:textId="77777777" w:rsidR="007F1368" w:rsidRPr="007F1368" w:rsidRDefault="007F1368" w:rsidP="00354515">
            <w:pPr>
              <w:pStyle w:val="Beschriftung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7F1368">
              <w:rPr>
                <w:rFonts w:ascii="Times New Roman" w:hAnsi="Times New Roman" w:cs="Times New Roman"/>
                <w:sz w:val="20"/>
              </w:rPr>
              <w:t>ACGACAAGCGTCAGTGTCAGAATGGAGCCAGCGTCTGATACCGGAAATTCCAATAGCGATAACCTTACGAATAAGCAAAATCCCAAATTCGAAGGTACTGCAGAGCCCAATGCGAAACTGGTGATTACCATTGTTGACGATAAGTCAGGTCGGGAGGTTTTAAAACAAACGATTACGGTTGGCGCTGATGGCAACTGGAGTGTGACGCCGAATATACTGCCGGATGGCATGTATACCATCAACGTCGTCGCAACAGATGTCGCGGGAAATACTGCGCAAACGCAGGAAAGATTCACTATCTCGACGGTTACGATCGATCCCACCATTCGCCTTTCGTCACCATCTATTGATTCCCAGCATGAAGCAACCAGCCTGCGTCCTGAGTTCAAAGGGTTTGCCTCGGCGTTCTCGACGATTATGATTCAGTGGGATGGGAAAGTGGTCGGCTCGGCAAACGCCAATGCGAATGGCGAATGGAGTTGGACGCCGCCATCAGTATTAGCGCCAGGCTCCTATGTTGTGAGCATTGTTGCCAAAAGCAAAGCGGGTAATGAATCGTCGCAGGTCGACTTTCCTGTCGTAATACCTGTTATTGATGTCACGCCTCCAACCATAAAGCTCAGCGAGGAGAGCGATAGTGGCGCCTTAGGAGACTTTACCACGAATAATAAAACGCCGACCCTGATTGGGAGCACGTTACCTAATACGATTGTGAGTATTTATGTGGATGGCGTGAAGGTCGGCGAGGCGACAGCGGATACAGCGGGTCGATATACTTTCCAGTTATCGGAAATGAAAGATGGCCATTATGTCGTCCAGGTGGGTATCGTCAACCCTCGCGATAATAGCGAACTGCGTTCTACCGCCGTTGATGTCACTATCGATACC</w:t>
            </w:r>
          </w:p>
        </w:tc>
      </w:tr>
    </w:tbl>
    <w:p w14:paraId="5410D3AA" w14:textId="0C68CF7D" w:rsidR="00B4191E" w:rsidRPr="007F1368" w:rsidRDefault="00B4191E" w:rsidP="007F1368">
      <w:pPr>
        <w:pStyle w:val="Beschriftung"/>
        <w:spacing w:line="240" w:lineRule="auto"/>
        <w:rPr>
          <w:sz w:val="20"/>
        </w:rPr>
      </w:pPr>
    </w:p>
    <w:sectPr w:rsidR="00B4191E" w:rsidRPr="007F1368" w:rsidSect="007F1368">
      <w:headerReference w:type="default" r:id="rId8"/>
      <w:footerReference w:type="even" r:id="rId9"/>
      <w:footerReference w:type="default" r:id="rId10"/>
      <w:pgSz w:w="11906" w:h="16838" w:code="9"/>
      <w:pgMar w:top="1411" w:right="1411" w:bottom="1138" w:left="1411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7C34D" w14:textId="77777777" w:rsidR="003A7284" w:rsidRDefault="003A7284">
      <w:r>
        <w:separator/>
      </w:r>
    </w:p>
  </w:endnote>
  <w:endnote w:type="continuationSeparator" w:id="0">
    <w:p w14:paraId="1A860E69" w14:textId="77777777" w:rsidR="003A7284" w:rsidRDefault="003A7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DA5122" w14:textId="77777777" w:rsidR="00A949B0" w:rsidRDefault="00A949B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86762A4" w14:textId="77777777" w:rsidR="00A949B0" w:rsidRDefault="00A949B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B7E52" w14:textId="77777777" w:rsidR="00A949B0" w:rsidRDefault="00A949B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F1368">
      <w:rPr>
        <w:rStyle w:val="Seitenzahl"/>
        <w:noProof/>
      </w:rPr>
      <w:t>2</w:t>
    </w:r>
    <w:r>
      <w:rPr>
        <w:rStyle w:val="Seitenzahl"/>
      </w:rPr>
      <w:fldChar w:fldCharType="end"/>
    </w:r>
  </w:p>
  <w:p w14:paraId="3BA9C8E3" w14:textId="77777777" w:rsidR="00A949B0" w:rsidRDefault="00A949B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CC45E" w14:textId="77777777" w:rsidR="003A7284" w:rsidRDefault="003A7284">
      <w:r>
        <w:separator/>
      </w:r>
    </w:p>
  </w:footnote>
  <w:footnote w:type="continuationSeparator" w:id="0">
    <w:p w14:paraId="7899D3F2" w14:textId="77777777" w:rsidR="003A7284" w:rsidRDefault="003A72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84AD07" w14:textId="5E59CABD" w:rsidR="00A949B0" w:rsidRPr="00DD195F" w:rsidRDefault="00A949B0">
    <w:pPr>
      <w:pStyle w:val="Kopfzeile"/>
      <w:rPr>
        <w:lang w:val="en-US"/>
      </w:rPr>
    </w:pPr>
    <w:r w:rsidRPr="00DD195F">
      <w:rPr>
        <w:lang w:val="en-US"/>
      </w:rPr>
      <w:tab/>
    </w:r>
    <w:r w:rsidRPr="00DD195F">
      <w:rPr>
        <w:lang w:val="en-US"/>
      </w:rPr>
      <w:tab/>
      <w:t>Ca</w:t>
    </w:r>
    <w:r w:rsidRPr="00DD195F">
      <w:rPr>
        <w:vertAlign w:val="superscript"/>
        <w:lang w:val="en-US"/>
      </w:rPr>
      <w:t>2+</w:t>
    </w:r>
    <w:r w:rsidRPr="00A20847">
      <w:rPr>
        <w:lang w:val="en-US"/>
      </w:rPr>
      <w:t>-binding sites</w:t>
    </w:r>
    <w:r>
      <w:rPr>
        <w:lang w:val="en-US"/>
      </w:rPr>
      <w:t xml:space="preserve"> of Sii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A64B7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A405F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4B495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CA20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1B66B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648CE8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01A83E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736CCF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B5463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9603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5936BE"/>
    <w:multiLevelType w:val="hybridMultilevel"/>
    <w:tmpl w:val="DD20AE60"/>
    <w:lvl w:ilvl="0" w:tplc="9E42B38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0B26E4"/>
    <w:multiLevelType w:val="hybridMultilevel"/>
    <w:tmpl w:val="49DA9A4A"/>
    <w:lvl w:ilvl="0" w:tplc="C6DA40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DD43A5"/>
    <w:multiLevelType w:val="hybridMultilevel"/>
    <w:tmpl w:val="D65E4D06"/>
    <w:lvl w:ilvl="0" w:tplc="B0A66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662878"/>
    <w:multiLevelType w:val="hybridMultilevel"/>
    <w:tmpl w:val="D65E4D06"/>
    <w:lvl w:ilvl="0" w:tplc="B0A66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85C5D"/>
    <w:multiLevelType w:val="hybridMultilevel"/>
    <w:tmpl w:val="D65E4D06"/>
    <w:lvl w:ilvl="0" w:tplc="B0A66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181DDA"/>
    <w:multiLevelType w:val="hybridMultilevel"/>
    <w:tmpl w:val="A2BC9D7C"/>
    <w:lvl w:ilvl="0" w:tplc="09CACC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5"/>
  </w:num>
  <w:num w:numId="12">
    <w:abstractNumId w:val="13"/>
  </w:num>
  <w:num w:numId="13">
    <w:abstractNumId w:val="12"/>
  </w:num>
  <w:num w:numId="14">
    <w:abstractNumId w:val="14"/>
  </w:num>
  <w:num w:numId="15">
    <w:abstractNumId w:val="1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f9psrza0p9rtezdt25ep565swt0at5zpr2&quot;&gt;Imported&lt;record-ids&gt;&lt;item&gt;11246&lt;/item&gt;&lt;item&gt;13883&lt;/item&gt;&lt;item&gt;15492&lt;/item&gt;&lt;item&gt;15530&lt;/item&gt;&lt;item&gt;15936&lt;/item&gt;&lt;item&gt;16284&lt;/item&gt;&lt;item&gt;20048&lt;/item&gt;&lt;item&gt;20210&lt;/item&gt;&lt;item&gt;20406&lt;/item&gt;&lt;item&gt;20683&lt;/item&gt;&lt;item&gt;21408&lt;/item&gt;&lt;item&gt;21480&lt;/item&gt;&lt;item&gt;23149&lt;/item&gt;&lt;item&gt;23150&lt;/item&gt;&lt;item&gt;23243&lt;/item&gt;&lt;item&gt;23410&lt;/item&gt;&lt;item&gt;23413&lt;/item&gt;&lt;item&gt;23562&lt;/item&gt;&lt;item&gt;23565&lt;/item&gt;&lt;/record-ids&gt;&lt;/item&gt;&lt;/Libraries&gt;"/>
  </w:docVars>
  <w:rsids>
    <w:rsidRoot w:val="00C113E1"/>
    <w:rsid w:val="00000544"/>
    <w:rsid w:val="000005FC"/>
    <w:rsid w:val="000012F0"/>
    <w:rsid w:val="00001464"/>
    <w:rsid w:val="000051B4"/>
    <w:rsid w:val="00005F28"/>
    <w:rsid w:val="00006987"/>
    <w:rsid w:val="00015D57"/>
    <w:rsid w:val="00023238"/>
    <w:rsid w:val="000272EB"/>
    <w:rsid w:val="00031324"/>
    <w:rsid w:val="0003412E"/>
    <w:rsid w:val="0003505E"/>
    <w:rsid w:val="000420C6"/>
    <w:rsid w:val="00042774"/>
    <w:rsid w:val="00042A92"/>
    <w:rsid w:val="00045A8A"/>
    <w:rsid w:val="00047C60"/>
    <w:rsid w:val="00051042"/>
    <w:rsid w:val="00053087"/>
    <w:rsid w:val="00054ABA"/>
    <w:rsid w:val="00056915"/>
    <w:rsid w:val="000609B2"/>
    <w:rsid w:val="00063271"/>
    <w:rsid w:val="00064AB1"/>
    <w:rsid w:val="000667C7"/>
    <w:rsid w:val="000667CA"/>
    <w:rsid w:val="0007228C"/>
    <w:rsid w:val="00073702"/>
    <w:rsid w:val="00074798"/>
    <w:rsid w:val="000753F4"/>
    <w:rsid w:val="00082240"/>
    <w:rsid w:val="00082CD8"/>
    <w:rsid w:val="0008436D"/>
    <w:rsid w:val="000853B0"/>
    <w:rsid w:val="000879A3"/>
    <w:rsid w:val="0009763B"/>
    <w:rsid w:val="000A5422"/>
    <w:rsid w:val="000B3EA9"/>
    <w:rsid w:val="000B53DB"/>
    <w:rsid w:val="000B7B2E"/>
    <w:rsid w:val="000C1B4D"/>
    <w:rsid w:val="000C2978"/>
    <w:rsid w:val="000C4760"/>
    <w:rsid w:val="000C510F"/>
    <w:rsid w:val="000C5205"/>
    <w:rsid w:val="000D1353"/>
    <w:rsid w:val="000D5161"/>
    <w:rsid w:val="000D5497"/>
    <w:rsid w:val="000D7B63"/>
    <w:rsid w:val="000E0513"/>
    <w:rsid w:val="000E241D"/>
    <w:rsid w:val="000E30DA"/>
    <w:rsid w:val="000E4107"/>
    <w:rsid w:val="000E644C"/>
    <w:rsid w:val="000F7CCC"/>
    <w:rsid w:val="00107CFE"/>
    <w:rsid w:val="0011337F"/>
    <w:rsid w:val="001204D3"/>
    <w:rsid w:val="001276EB"/>
    <w:rsid w:val="00132547"/>
    <w:rsid w:val="00132E2A"/>
    <w:rsid w:val="00140953"/>
    <w:rsid w:val="001451E1"/>
    <w:rsid w:val="00151DCD"/>
    <w:rsid w:val="001538C8"/>
    <w:rsid w:val="001572C9"/>
    <w:rsid w:val="00157854"/>
    <w:rsid w:val="00162CD6"/>
    <w:rsid w:val="0016441B"/>
    <w:rsid w:val="0016709A"/>
    <w:rsid w:val="00167E22"/>
    <w:rsid w:val="00171300"/>
    <w:rsid w:val="00173F24"/>
    <w:rsid w:val="00192B18"/>
    <w:rsid w:val="0019723F"/>
    <w:rsid w:val="00197EF1"/>
    <w:rsid w:val="001A0C29"/>
    <w:rsid w:val="001A3B95"/>
    <w:rsid w:val="001B6106"/>
    <w:rsid w:val="001B6E9C"/>
    <w:rsid w:val="001B6FFE"/>
    <w:rsid w:val="001B77F4"/>
    <w:rsid w:val="001C06B9"/>
    <w:rsid w:val="001C1837"/>
    <w:rsid w:val="001D17CC"/>
    <w:rsid w:val="001D1D76"/>
    <w:rsid w:val="001D211F"/>
    <w:rsid w:val="001D2C2F"/>
    <w:rsid w:val="001D50EC"/>
    <w:rsid w:val="001D6550"/>
    <w:rsid w:val="001D656D"/>
    <w:rsid w:val="001D67A5"/>
    <w:rsid w:val="001E433F"/>
    <w:rsid w:val="001E78EF"/>
    <w:rsid w:val="001F1541"/>
    <w:rsid w:val="001F3581"/>
    <w:rsid w:val="001F370E"/>
    <w:rsid w:val="001F7B1B"/>
    <w:rsid w:val="00202ACC"/>
    <w:rsid w:val="00204D0E"/>
    <w:rsid w:val="00215BE9"/>
    <w:rsid w:val="0021727B"/>
    <w:rsid w:val="00220066"/>
    <w:rsid w:val="002217AC"/>
    <w:rsid w:val="00223C93"/>
    <w:rsid w:val="0022554E"/>
    <w:rsid w:val="0022584A"/>
    <w:rsid w:val="0024340A"/>
    <w:rsid w:val="00243D25"/>
    <w:rsid w:val="002447D9"/>
    <w:rsid w:val="00245D92"/>
    <w:rsid w:val="0025115D"/>
    <w:rsid w:val="002519C2"/>
    <w:rsid w:val="00252EE1"/>
    <w:rsid w:val="00253A6E"/>
    <w:rsid w:val="00256EFF"/>
    <w:rsid w:val="00260CAC"/>
    <w:rsid w:val="00261808"/>
    <w:rsid w:val="00266EF8"/>
    <w:rsid w:val="00267B76"/>
    <w:rsid w:val="002700F6"/>
    <w:rsid w:val="00271BEB"/>
    <w:rsid w:val="00271E51"/>
    <w:rsid w:val="00273210"/>
    <w:rsid w:val="00294E75"/>
    <w:rsid w:val="002974EC"/>
    <w:rsid w:val="002A2622"/>
    <w:rsid w:val="002A5B2E"/>
    <w:rsid w:val="002B1122"/>
    <w:rsid w:val="002C15DA"/>
    <w:rsid w:val="002C4CED"/>
    <w:rsid w:val="002C58DA"/>
    <w:rsid w:val="002C7981"/>
    <w:rsid w:val="002D1391"/>
    <w:rsid w:val="002D32F4"/>
    <w:rsid w:val="002D36FF"/>
    <w:rsid w:val="002D5D4E"/>
    <w:rsid w:val="002E0614"/>
    <w:rsid w:val="002E10CB"/>
    <w:rsid w:val="002E249E"/>
    <w:rsid w:val="002E2D28"/>
    <w:rsid w:val="002E3FA4"/>
    <w:rsid w:val="002E5CB9"/>
    <w:rsid w:val="002F51BA"/>
    <w:rsid w:val="002F574B"/>
    <w:rsid w:val="002F68C8"/>
    <w:rsid w:val="002F77FC"/>
    <w:rsid w:val="00300B07"/>
    <w:rsid w:val="0030225B"/>
    <w:rsid w:val="00302C4F"/>
    <w:rsid w:val="00302D2E"/>
    <w:rsid w:val="0030585A"/>
    <w:rsid w:val="0030780D"/>
    <w:rsid w:val="00310773"/>
    <w:rsid w:val="00311E0B"/>
    <w:rsid w:val="0031326D"/>
    <w:rsid w:val="003133FE"/>
    <w:rsid w:val="003134FD"/>
    <w:rsid w:val="0032218A"/>
    <w:rsid w:val="003253CC"/>
    <w:rsid w:val="0032747B"/>
    <w:rsid w:val="00327801"/>
    <w:rsid w:val="0033198F"/>
    <w:rsid w:val="00332DB3"/>
    <w:rsid w:val="00333171"/>
    <w:rsid w:val="00333D27"/>
    <w:rsid w:val="00334A37"/>
    <w:rsid w:val="003456C8"/>
    <w:rsid w:val="00346F47"/>
    <w:rsid w:val="00347607"/>
    <w:rsid w:val="00347ED1"/>
    <w:rsid w:val="00353B1D"/>
    <w:rsid w:val="003556C0"/>
    <w:rsid w:val="00370539"/>
    <w:rsid w:val="00370A4D"/>
    <w:rsid w:val="0037228F"/>
    <w:rsid w:val="00373132"/>
    <w:rsid w:val="00374407"/>
    <w:rsid w:val="0038070D"/>
    <w:rsid w:val="00381535"/>
    <w:rsid w:val="003844FD"/>
    <w:rsid w:val="00385691"/>
    <w:rsid w:val="0038590C"/>
    <w:rsid w:val="003875AC"/>
    <w:rsid w:val="00390262"/>
    <w:rsid w:val="00395730"/>
    <w:rsid w:val="0039584B"/>
    <w:rsid w:val="003A296A"/>
    <w:rsid w:val="003A3268"/>
    <w:rsid w:val="003A7284"/>
    <w:rsid w:val="003A7560"/>
    <w:rsid w:val="003B1469"/>
    <w:rsid w:val="003B2D98"/>
    <w:rsid w:val="003C2DD0"/>
    <w:rsid w:val="003C5D29"/>
    <w:rsid w:val="003D06E7"/>
    <w:rsid w:val="003D12E4"/>
    <w:rsid w:val="003D51F9"/>
    <w:rsid w:val="003D5549"/>
    <w:rsid w:val="003D5A58"/>
    <w:rsid w:val="003F19FD"/>
    <w:rsid w:val="003F285E"/>
    <w:rsid w:val="003F5E9F"/>
    <w:rsid w:val="003F67EA"/>
    <w:rsid w:val="004039D6"/>
    <w:rsid w:val="0040629E"/>
    <w:rsid w:val="00406C8F"/>
    <w:rsid w:val="004102AE"/>
    <w:rsid w:val="00410A8C"/>
    <w:rsid w:val="00417591"/>
    <w:rsid w:val="00422133"/>
    <w:rsid w:val="00422392"/>
    <w:rsid w:val="004225AE"/>
    <w:rsid w:val="004259D0"/>
    <w:rsid w:val="00425CE4"/>
    <w:rsid w:val="00427ED6"/>
    <w:rsid w:val="004337A2"/>
    <w:rsid w:val="00436344"/>
    <w:rsid w:val="00437F53"/>
    <w:rsid w:val="00441963"/>
    <w:rsid w:val="00445D3B"/>
    <w:rsid w:val="0044729E"/>
    <w:rsid w:val="004509B0"/>
    <w:rsid w:val="0045127B"/>
    <w:rsid w:val="00455E44"/>
    <w:rsid w:val="0046030F"/>
    <w:rsid w:val="004610C5"/>
    <w:rsid w:val="00461773"/>
    <w:rsid w:val="0046214F"/>
    <w:rsid w:val="00463432"/>
    <w:rsid w:val="004677D9"/>
    <w:rsid w:val="004770AC"/>
    <w:rsid w:val="00477B47"/>
    <w:rsid w:val="00477BA4"/>
    <w:rsid w:val="00477D2A"/>
    <w:rsid w:val="004805D2"/>
    <w:rsid w:val="00484064"/>
    <w:rsid w:val="00486E5C"/>
    <w:rsid w:val="00490AF4"/>
    <w:rsid w:val="00493553"/>
    <w:rsid w:val="00494069"/>
    <w:rsid w:val="00494839"/>
    <w:rsid w:val="004A43DF"/>
    <w:rsid w:val="004A6857"/>
    <w:rsid w:val="004B21A6"/>
    <w:rsid w:val="004B5D25"/>
    <w:rsid w:val="004C00D6"/>
    <w:rsid w:val="004C32C4"/>
    <w:rsid w:val="004C3BC3"/>
    <w:rsid w:val="004C47EC"/>
    <w:rsid w:val="004C4FF7"/>
    <w:rsid w:val="004C564B"/>
    <w:rsid w:val="004C6DBD"/>
    <w:rsid w:val="004D3E03"/>
    <w:rsid w:val="004D7023"/>
    <w:rsid w:val="004E0C81"/>
    <w:rsid w:val="004E2343"/>
    <w:rsid w:val="004E3507"/>
    <w:rsid w:val="004E3697"/>
    <w:rsid w:val="004E3910"/>
    <w:rsid w:val="004E5236"/>
    <w:rsid w:val="004E5FBE"/>
    <w:rsid w:val="004E7B77"/>
    <w:rsid w:val="004F11B2"/>
    <w:rsid w:val="004F2533"/>
    <w:rsid w:val="004F32EC"/>
    <w:rsid w:val="004F4A58"/>
    <w:rsid w:val="004F4C59"/>
    <w:rsid w:val="00512513"/>
    <w:rsid w:val="005153DC"/>
    <w:rsid w:val="0051565F"/>
    <w:rsid w:val="00516A8C"/>
    <w:rsid w:val="00516E91"/>
    <w:rsid w:val="005176CA"/>
    <w:rsid w:val="005207A7"/>
    <w:rsid w:val="00524E2D"/>
    <w:rsid w:val="00526901"/>
    <w:rsid w:val="005301B7"/>
    <w:rsid w:val="00530DE3"/>
    <w:rsid w:val="005335E7"/>
    <w:rsid w:val="00533B4B"/>
    <w:rsid w:val="00542D1D"/>
    <w:rsid w:val="00546B74"/>
    <w:rsid w:val="00551E3E"/>
    <w:rsid w:val="00556185"/>
    <w:rsid w:val="00563591"/>
    <w:rsid w:val="005656B4"/>
    <w:rsid w:val="00571D0C"/>
    <w:rsid w:val="00574AAA"/>
    <w:rsid w:val="00575DE8"/>
    <w:rsid w:val="00575E08"/>
    <w:rsid w:val="00580812"/>
    <w:rsid w:val="005A5DC3"/>
    <w:rsid w:val="005B04AC"/>
    <w:rsid w:val="005B5E69"/>
    <w:rsid w:val="005C0F4B"/>
    <w:rsid w:val="005C1846"/>
    <w:rsid w:val="005C2EEC"/>
    <w:rsid w:val="005C3AFC"/>
    <w:rsid w:val="005C6818"/>
    <w:rsid w:val="005C725D"/>
    <w:rsid w:val="005D4B93"/>
    <w:rsid w:val="005D691B"/>
    <w:rsid w:val="005E0A0F"/>
    <w:rsid w:val="005E1991"/>
    <w:rsid w:val="005F14AE"/>
    <w:rsid w:val="00605E3C"/>
    <w:rsid w:val="00606CFB"/>
    <w:rsid w:val="00607BEF"/>
    <w:rsid w:val="0061249E"/>
    <w:rsid w:val="00612B34"/>
    <w:rsid w:val="00615681"/>
    <w:rsid w:val="006176ED"/>
    <w:rsid w:val="006311EF"/>
    <w:rsid w:val="006333BD"/>
    <w:rsid w:val="0064187F"/>
    <w:rsid w:val="006418AB"/>
    <w:rsid w:val="00641B36"/>
    <w:rsid w:val="0064491B"/>
    <w:rsid w:val="006458C6"/>
    <w:rsid w:val="006477A2"/>
    <w:rsid w:val="00647B9C"/>
    <w:rsid w:val="00652D4E"/>
    <w:rsid w:val="00653904"/>
    <w:rsid w:val="0065488C"/>
    <w:rsid w:val="0065710B"/>
    <w:rsid w:val="00661A0F"/>
    <w:rsid w:val="006651B9"/>
    <w:rsid w:val="00666DB8"/>
    <w:rsid w:val="00673B8C"/>
    <w:rsid w:val="006741BB"/>
    <w:rsid w:val="006754E6"/>
    <w:rsid w:val="006765E8"/>
    <w:rsid w:val="006863C1"/>
    <w:rsid w:val="00690A86"/>
    <w:rsid w:val="006968DF"/>
    <w:rsid w:val="006A0015"/>
    <w:rsid w:val="006A03F1"/>
    <w:rsid w:val="006A67D5"/>
    <w:rsid w:val="006B0196"/>
    <w:rsid w:val="006B062D"/>
    <w:rsid w:val="006B07DD"/>
    <w:rsid w:val="006B1158"/>
    <w:rsid w:val="006B2239"/>
    <w:rsid w:val="006B54C8"/>
    <w:rsid w:val="006C5E9C"/>
    <w:rsid w:val="006D023B"/>
    <w:rsid w:val="006D2BBA"/>
    <w:rsid w:val="006D3D1E"/>
    <w:rsid w:val="006D5CDE"/>
    <w:rsid w:val="006D6EAF"/>
    <w:rsid w:val="006E04BE"/>
    <w:rsid w:val="006E54ED"/>
    <w:rsid w:val="006E66EA"/>
    <w:rsid w:val="006F1B6B"/>
    <w:rsid w:val="006F2701"/>
    <w:rsid w:val="006F2F75"/>
    <w:rsid w:val="006F52FA"/>
    <w:rsid w:val="006F53FE"/>
    <w:rsid w:val="006F5989"/>
    <w:rsid w:val="006F782E"/>
    <w:rsid w:val="00702AFA"/>
    <w:rsid w:val="00713C4F"/>
    <w:rsid w:val="007148AA"/>
    <w:rsid w:val="00715145"/>
    <w:rsid w:val="007152C3"/>
    <w:rsid w:val="00715801"/>
    <w:rsid w:val="00715EBA"/>
    <w:rsid w:val="00715F4B"/>
    <w:rsid w:val="00716A56"/>
    <w:rsid w:val="00716C33"/>
    <w:rsid w:val="007171AC"/>
    <w:rsid w:val="0071744C"/>
    <w:rsid w:val="007219B9"/>
    <w:rsid w:val="00722CE1"/>
    <w:rsid w:val="00723DAD"/>
    <w:rsid w:val="00730A6D"/>
    <w:rsid w:val="00731690"/>
    <w:rsid w:val="00734691"/>
    <w:rsid w:val="00734BD0"/>
    <w:rsid w:val="00734F70"/>
    <w:rsid w:val="00737305"/>
    <w:rsid w:val="00737B95"/>
    <w:rsid w:val="00740A81"/>
    <w:rsid w:val="007430D3"/>
    <w:rsid w:val="00751011"/>
    <w:rsid w:val="00762541"/>
    <w:rsid w:val="00762F74"/>
    <w:rsid w:val="00764808"/>
    <w:rsid w:val="00764B09"/>
    <w:rsid w:val="00764C23"/>
    <w:rsid w:val="00767554"/>
    <w:rsid w:val="00785F67"/>
    <w:rsid w:val="00790048"/>
    <w:rsid w:val="00791C09"/>
    <w:rsid w:val="00792E35"/>
    <w:rsid w:val="007937EF"/>
    <w:rsid w:val="00793FDE"/>
    <w:rsid w:val="007A0213"/>
    <w:rsid w:val="007A0870"/>
    <w:rsid w:val="007A173A"/>
    <w:rsid w:val="007A1D48"/>
    <w:rsid w:val="007A2FBF"/>
    <w:rsid w:val="007A5803"/>
    <w:rsid w:val="007B0BC8"/>
    <w:rsid w:val="007B4158"/>
    <w:rsid w:val="007B57B5"/>
    <w:rsid w:val="007C13DA"/>
    <w:rsid w:val="007C39A6"/>
    <w:rsid w:val="007C3A3F"/>
    <w:rsid w:val="007C4B47"/>
    <w:rsid w:val="007C59B3"/>
    <w:rsid w:val="007C6172"/>
    <w:rsid w:val="007C76DF"/>
    <w:rsid w:val="007D2890"/>
    <w:rsid w:val="007D3215"/>
    <w:rsid w:val="007E4257"/>
    <w:rsid w:val="007F12F4"/>
    <w:rsid w:val="007F1368"/>
    <w:rsid w:val="007F2924"/>
    <w:rsid w:val="007F31B4"/>
    <w:rsid w:val="007F4E8F"/>
    <w:rsid w:val="007F5D28"/>
    <w:rsid w:val="007F7CB5"/>
    <w:rsid w:val="007F7FEF"/>
    <w:rsid w:val="008019BE"/>
    <w:rsid w:val="008059FA"/>
    <w:rsid w:val="00805C28"/>
    <w:rsid w:val="00806AE6"/>
    <w:rsid w:val="008079EE"/>
    <w:rsid w:val="0081108B"/>
    <w:rsid w:val="008122EC"/>
    <w:rsid w:val="00815A20"/>
    <w:rsid w:val="00817C76"/>
    <w:rsid w:val="00822756"/>
    <w:rsid w:val="008254D5"/>
    <w:rsid w:val="008303F8"/>
    <w:rsid w:val="008334DB"/>
    <w:rsid w:val="0083546F"/>
    <w:rsid w:val="00837DFC"/>
    <w:rsid w:val="0084743D"/>
    <w:rsid w:val="008501FA"/>
    <w:rsid w:val="008502AE"/>
    <w:rsid w:val="00853644"/>
    <w:rsid w:val="00862881"/>
    <w:rsid w:val="00862DF0"/>
    <w:rsid w:val="00866103"/>
    <w:rsid w:val="00866353"/>
    <w:rsid w:val="00866C5B"/>
    <w:rsid w:val="00867145"/>
    <w:rsid w:val="00870B51"/>
    <w:rsid w:val="00872DD0"/>
    <w:rsid w:val="00874083"/>
    <w:rsid w:val="00885DA6"/>
    <w:rsid w:val="0089067C"/>
    <w:rsid w:val="008932D2"/>
    <w:rsid w:val="008B1A17"/>
    <w:rsid w:val="008B519C"/>
    <w:rsid w:val="008C2A38"/>
    <w:rsid w:val="008C4E0C"/>
    <w:rsid w:val="008C5DAF"/>
    <w:rsid w:val="008C68B3"/>
    <w:rsid w:val="008D07BC"/>
    <w:rsid w:val="008D15DC"/>
    <w:rsid w:val="008D20E3"/>
    <w:rsid w:val="008D2759"/>
    <w:rsid w:val="008D3C9A"/>
    <w:rsid w:val="008D42C4"/>
    <w:rsid w:val="008D538D"/>
    <w:rsid w:val="008E5C2A"/>
    <w:rsid w:val="008F415D"/>
    <w:rsid w:val="00900D74"/>
    <w:rsid w:val="00900EC7"/>
    <w:rsid w:val="00902C1C"/>
    <w:rsid w:val="00910A66"/>
    <w:rsid w:val="009133D0"/>
    <w:rsid w:val="009135DF"/>
    <w:rsid w:val="009239F8"/>
    <w:rsid w:val="00924609"/>
    <w:rsid w:val="00925D58"/>
    <w:rsid w:val="00931524"/>
    <w:rsid w:val="00934C97"/>
    <w:rsid w:val="00937D25"/>
    <w:rsid w:val="00951108"/>
    <w:rsid w:val="00951340"/>
    <w:rsid w:val="00952A26"/>
    <w:rsid w:val="009549A9"/>
    <w:rsid w:val="0095699F"/>
    <w:rsid w:val="00963BB5"/>
    <w:rsid w:val="009642EF"/>
    <w:rsid w:val="0096513A"/>
    <w:rsid w:val="00972D15"/>
    <w:rsid w:val="00974A25"/>
    <w:rsid w:val="00976325"/>
    <w:rsid w:val="00977518"/>
    <w:rsid w:val="0098052D"/>
    <w:rsid w:val="009848AE"/>
    <w:rsid w:val="009915BA"/>
    <w:rsid w:val="00994D5E"/>
    <w:rsid w:val="009A4A9F"/>
    <w:rsid w:val="009B04B8"/>
    <w:rsid w:val="009B4F83"/>
    <w:rsid w:val="009C074B"/>
    <w:rsid w:val="009C1B66"/>
    <w:rsid w:val="009C3479"/>
    <w:rsid w:val="009C574B"/>
    <w:rsid w:val="009C68A0"/>
    <w:rsid w:val="009C705D"/>
    <w:rsid w:val="009D1381"/>
    <w:rsid w:val="009D6B42"/>
    <w:rsid w:val="009E4108"/>
    <w:rsid w:val="009E7603"/>
    <w:rsid w:val="009E7EBC"/>
    <w:rsid w:val="009F341F"/>
    <w:rsid w:val="009F37C8"/>
    <w:rsid w:val="009F5266"/>
    <w:rsid w:val="00A01AC4"/>
    <w:rsid w:val="00A0310A"/>
    <w:rsid w:val="00A03B7E"/>
    <w:rsid w:val="00A15078"/>
    <w:rsid w:val="00A1533A"/>
    <w:rsid w:val="00A15E13"/>
    <w:rsid w:val="00A1754E"/>
    <w:rsid w:val="00A20847"/>
    <w:rsid w:val="00A20B71"/>
    <w:rsid w:val="00A25152"/>
    <w:rsid w:val="00A33413"/>
    <w:rsid w:val="00A34955"/>
    <w:rsid w:val="00A363BD"/>
    <w:rsid w:val="00A50B5C"/>
    <w:rsid w:val="00A52815"/>
    <w:rsid w:val="00A55C14"/>
    <w:rsid w:val="00A57863"/>
    <w:rsid w:val="00A6274A"/>
    <w:rsid w:val="00A676F5"/>
    <w:rsid w:val="00A6789B"/>
    <w:rsid w:val="00A67A1F"/>
    <w:rsid w:val="00A714B0"/>
    <w:rsid w:val="00A71711"/>
    <w:rsid w:val="00A7465F"/>
    <w:rsid w:val="00A76B19"/>
    <w:rsid w:val="00A80EB7"/>
    <w:rsid w:val="00A823A3"/>
    <w:rsid w:val="00A85F54"/>
    <w:rsid w:val="00A91C5E"/>
    <w:rsid w:val="00A9266D"/>
    <w:rsid w:val="00A949B0"/>
    <w:rsid w:val="00A95139"/>
    <w:rsid w:val="00AA0955"/>
    <w:rsid w:val="00AA11CA"/>
    <w:rsid w:val="00AA5C24"/>
    <w:rsid w:val="00AA5D42"/>
    <w:rsid w:val="00AB44C1"/>
    <w:rsid w:val="00AB6D7C"/>
    <w:rsid w:val="00AB71B6"/>
    <w:rsid w:val="00AB7D77"/>
    <w:rsid w:val="00AC2966"/>
    <w:rsid w:val="00AC30D5"/>
    <w:rsid w:val="00AC65CE"/>
    <w:rsid w:val="00AD0F4B"/>
    <w:rsid w:val="00AE1714"/>
    <w:rsid w:val="00AE506A"/>
    <w:rsid w:val="00AE5BBA"/>
    <w:rsid w:val="00AE7889"/>
    <w:rsid w:val="00AF65EC"/>
    <w:rsid w:val="00B0303B"/>
    <w:rsid w:val="00B03714"/>
    <w:rsid w:val="00B04602"/>
    <w:rsid w:val="00B06F54"/>
    <w:rsid w:val="00B128F9"/>
    <w:rsid w:val="00B15519"/>
    <w:rsid w:val="00B30A97"/>
    <w:rsid w:val="00B327C1"/>
    <w:rsid w:val="00B33741"/>
    <w:rsid w:val="00B4191E"/>
    <w:rsid w:val="00B47926"/>
    <w:rsid w:val="00B5150D"/>
    <w:rsid w:val="00B5194D"/>
    <w:rsid w:val="00B61A0F"/>
    <w:rsid w:val="00B628C6"/>
    <w:rsid w:val="00B636AA"/>
    <w:rsid w:val="00B6382C"/>
    <w:rsid w:val="00B71A78"/>
    <w:rsid w:val="00B72709"/>
    <w:rsid w:val="00B73194"/>
    <w:rsid w:val="00B75BBA"/>
    <w:rsid w:val="00B86584"/>
    <w:rsid w:val="00B86601"/>
    <w:rsid w:val="00B958C8"/>
    <w:rsid w:val="00B96E97"/>
    <w:rsid w:val="00BA1A52"/>
    <w:rsid w:val="00BA51F5"/>
    <w:rsid w:val="00BA54DA"/>
    <w:rsid w:val="00BB01D7"/>
    <w:rsid w:val="00BB2135"/>
    <w:rsid w:val="00BB7468"/>
    <w:rsid w:val="00BC1569"/>
    <w:rsid w:val="00BC31BB"/>
    <w:rsid w:val="00BC66FD"/>
    <w:rsid w:val="00BD0BA1"/>
    <w:rsid w:val="00BD3240"/>
    <w:rsid w:val="00BD3273"/>
    <w:rsid w:val="00BD3B6F"/>
    <w:rsid w:val="00BD5BCE"/>
    <w:rsid w:val="00BD6D17"/>
    <w:rsid w:val="00BE1BE0"/>
    <w:rsid w:val="00BE716B"/>
    <w:rsid w:val="00BE7306"/>
    <w:rsid w:val="00BF37AF"/>
    <w:rsid w:val="00BF4BA1"/>
    <w:rsid w:val="00BF671B"/>
    <w:rsid w:val="00BF6F4E"/>
    <w:rsid w:val="00BF7DB8"/>
    <w:rsid w:val="00C019AA"/>
    <w:rsid w:val="00C027B5"/>
    <w:rsid w:val="00C037B8"/>
    <w:rsid w:val="00C07235"/>
    <w:rsid w:val="00C110E7"/>
    <w:rsid w:val="00C113E1"/>
    <w:rsid w:val="00C12959"/>
    <w:rsid w:val="00C14939"/>
    <w:rsid w:val="00C15906"/>
    <w:rsid w:val="00C217AB"/>
    <w:rsid w:val="00C2551F"/>
    <w:rsid w:val="00C27FDB"/>
    <w:rsid w:val="00C301EA"/>
    <w:rsid w:val="00C30D9E"/>
    <w:rsid w:val="00C310A3"/>
    <w:rsid w:val="00C31CDB"/>
    <w:rsid w:val="00C337B2"/>
    <w:rsid w:val="00C3561B"/>
    <w:rsid w:val="00C35ACE"/>
    <w:rsid w:val="00C366A4"/>
    <w:rsid w:val="00C40A70"/>
    <w:rsid w:val="00C462D3"/>
    <w:rsid w:val="00C534D8"/>
    <w:rsid w:val="00C542D2"/>
    <w:rsid w:val="00C60A1F"/>
    <w:rsid w:val="00C61C0F"/>
    <w:rsid w:val="00C61F92"/>
    <w:rsid w:val="00C63ABC"/>
    <w:rsid w:val="00C66F90"/>
    <w:rsid w:val="00C67672"/>
    <w:rsid w:val="00C70363"/>
    <w:rsid w:val="00C72E88"/>
    <w:rsid w:val="00C81564"/>
    <w:rsid w:val="00C86FB9"/>
    <w:rsid w:val="00C87736"/>
    <w:rsid w:val="00C91086"/>
    <w:rsid w:val="00C91153"/>
    <w:rsid w:val="00C9482C"/>
    <w:rsid w:val="00C955C1"/>
    <w:rsid w:val="00C97753"/>
    <w:rsid w:val="00CA02B1"/>
    <w:rsid w:val="00CA1C66"/>
    <w:rsid w:val="00CB0069"/>
    <w:rsid w:val="00CB16CE"/>
    <w:rsid w:val="00CB3804"/>
    <w:rsid w:val="00CB477D"/>
    <w:rsid w:val="00CB48F9"/>
    <w:rsid w:val="00CB657E"/>
    <w:rsid w:val="00CC11DE"/>
    <w:rsid w:val="00CD07CE"/>
    <w:rsid w:val="00CD12E8"/>
    <w:rsid w:val="00CD36C2"/>
    <w:rsid w:val="00CD5B69"/>
    <w:rsid w:val="00CD63BE"/>
    <w:rsid w:val="00CE14DA"/>
    <w:rsid w:val="00CE44CC"/>
    <w:rsid w:val="00CE53FB"/>
    <w:rsid w:val="00CE6CBD"/>
    <w:rsid w:val="00CF0292"/>
    <w:rsid w:val="00CF6791"/>
    <w:rsid w:val="00CF6F88"/>
    <w:rsid w:val="00D006D7"/>
    <w:rsid w:val="00D035C0"/>
    <w:rsid w:val="00D04A44"/>
    <w:rsid w:val="00D06979"/>
    <w:rsid w:val="00D128BA"/>
    <w:rsid w:val="00D21343"/>
    <w:rsid w:val="00D2258B"/>
    <w:rsid w:val="00D25575"/>
    <w:rsid w:val="00D2691B"/>
    <w:rsid w:val="00D30B4E"/>
    <w:rsid w:val="00D31E65"/>
    <w:rsid w:val="00D34D6F"/>
    <w:rsid w:val="00D35546"/>
    <w:rsid w:val="00D369D1"/>
    <w:rsid w:val="00D36FF1"/>
    <w:rsid w:val="00D40FE9"/>
    <w:rsid w:val="00D46594"/>
    <w:rsid w:val="00D54C2E"/>
    <w:rsid w:val="00D72BDB"/>
    <w:rsid w:val="00D730C7"/>
    <w:rsid w:val="00D73664"/>
    <w:rsid w:val="00D74070"/>
    <w:rsid w:val="00D7731C"/>
    <w:rsid w:val="00D8343D"/>
    <w:rsid w:val="00D87B6F"/>
    <w:rsid w:val="00D96CFB"/>
    <w:rsid w:val="00DA4BB7"/>
    <w:rsid w:val="00DB38EE"/>
    <w:rsid w:val="00DB62C6"/>
    <w:rsid w:val="00DC1FB9"/>
    <w:rsid w:val="00DC248D"/>
    <w:rsid w:val="00DC4CFF"/>
    <w:rsid w:val="00DC5CF3"/>
    <w:rsid w:val="00DC7A91"/>
    <w:rsid w:val="00DD17B1"/>
    <w:rsid w:val="00DD195F"/>
    <w:rsid w:val="00DE3F31"/>
    <w:rsid w:val="00E00417"/>
    <w:rsid w:val="00E05F59"/>
    <w:rsid w:val="00E0658B"/>
    <w:rsid w:val="00E06702"/>
    <w:rsid w:val="00E0704C"/>
    <w:rsid w:val="00E10064"/>
    <w:rsid w:val="00E14319"/>
    <w:rsid w:val="00E16344"/>
    <w:rsid w:val="00E202E2"/>
    <w:rsid w:val="00E30E5D"/>
    <w:rsid w:val="00E30F9C"/>
    <w:rsid w:val="00E41D44"/>
    <w:rsid w:val="00E43351"/>
    <w:rsid w:val="00E501CE"/>
    <w:rsid w:val="00E577C9"/>
    <w:rsid w:val="00E614DF"/>
    <w:rsid w:val="00E62EB1"/>
    <w:rsid w:val="00E66B0F"/>
    <w:rsid w:val="00E67D40"/>
    <w:rsid w:val="00E74366"/>
    <w:rsid w:val="00E745AE"/>
    <w:rsid w:val="00E74900"/>
    <w:rsid w:val="00E75359"/>
    <w:rsid w:val="00E75844"/>
    <w:rsid w:val="00E77720"/>
    <w:rsid w:val="00E80636"/>
    <w:rsid w:val="00E80907"/>
    <w:rsid w:val="00E81BAC"/>
    <w:rsid w:val="00E84DE5"/>
    <w:rsid w:val="00E8538F"/>
    <w:rsid w:val="00E864A1"/>
    <w:rsid w:val="00E86926"/>
    <w:rsid w:val="00E87A0B"/>
    <w:rsid w:val="00EA1B4A"/>
    <w:rsid w:val="00EA2364"/>
    <w:rsid w:val="00EA4C89"/>
    <w:rsid w:val="00EA6AB5"/>
    <w:rsid w:val="00EB2DEB"/>
    <w:rsid w:val="00EB434B"/>
    <w:rsid w:val="00EB7477"/>
    <w:rsid w:val="00EC0DCD"/>
    <w:rsid w:val="00EC178D"/>
    <w:rsid w:val="00EC5A0A"/>
    <w:rsid w:val="00ED066C"/>
    <w:rsid w:val="00ED1FBA"/>
    <w:rsid w:val="00ED2908"/>
    <w:rsid w:val="00ED3657"/>
    <w:rsid w:val="00ED5EC4"/>
    <w:rsid w:val="00EE199B"/>
    <w:rsid w:val="00EE49EE"/>
    <w:rsid w:val="00EE4CAB"/>
    <w:rsid w:val="00EF2443"/>
    <w:rsid w:val="00EF57F3"/>
    <w:rsid w:val="00F20FE4"/>
    <w:rsid w:val="00F21A33"/>
    <w:rsid w:val="00F24321"/>
    <w:rsid w:val="00F30CA9"/>
    <w:rsid w:val="00F33BB7"/>
    <w:rsid w:val="00F3426F"/>
    <w:rsid w:val="00F36B2E"/>
    <w:rsid w:val="00F4345C"/>
    <w:rsid w:val="00F5019F"/>
    <w:rsid w:val="00F504D7"/>
    <w:rsid w:val="00F5167D"/>
    <w:rsid w:val="00F537F6"/>
    <w:rsid w:val="00F54DBA"/>
    <w:rsid w:val="00F571D7"/>
    <w:rsid w:val="00F6186A"/>
    <w:rsid w:val="00F654DE"/>
    <w:rsid w:val="00F65647"/>
    <w:rsid w:val="00F65736"/>
    <w:rsid w:val="00F75B81"/>
    <w:rsid w:val="00F76AAF"/>
    <w:rsid w:val="00F777C2"/>
    <w:rsid w:val="00F80ECE"/>
    <w:rsid w:val="00F8304D"/>
    <w:rsid w:val="00F836CF"/>
    <w:rsid w:val="00F912E1"/>
    <w:rsid w:val="00F95960"/>
    <w:rsid w:val="00FA09EA"/>
    <w:rsid w:val="00FA4C26"/>
    <w:rsid w:val="00FA66E5"/>
    <w:rsid w:val="00FA6F2E"/>
    <w:rsid w:val="00FC2041"/>
    <w:rsid w:val="00FC282C"/>
    <w:rsid w:val="00FD252B"/>
    <w:rsid w:val="00FD35DF"/>
    <w:rsid w:val="00FD5E45"/>
    <w:rsid w:val="00FE1374"/>
    <w:rsid w:val="00FE2BDB"/>
    <w:rsid w:val="00FE2F09"/>
    <w:rsid w:val="00FE4C5F"/>
    <w:rsid w:val="00FE6D7F"/>
    <w:rsid w:val="00FF384E"/>
    <w:rsid w:val="00FF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CB2BBDF"/>
  <w15:docId w15:val="{2E32B9C2-F5E2-4D61-91FC-FA8E7BE5B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1086"/>
    <w:rPr>
      <w:sz w:val="24"/>
      <w:szCs w:val="24"/>
    </w:rPr>
  </w:style>
  <w:style w:type="paragraph" w:styleId="berschrift1">
    <w:name w:val="heading 1"/>
    <w:basedOn w:val="Standard"/>
    <w:qFormat/>
    <w:pPr>
      <w:overflowPunct w:val="0"/>
      <w:autoSpaceDE w:val="0"/>
      <w:autoSpaceDN w:val="0"/>
      <w:adjustRightInd w:val="0"/>
      <w:spacing w:before="240" w:after="60" w:line="200" w:lineRule="atLeast"/>
      <w:jc w:val="center"/>
      <w:textAlignment w:val="baseline"/>
      <w:outlineLvl w:val="0"/>
    </w:pPr>
    <w:rPr>
      <w:b/>
      <w:color w:val="000000"/>
      <w:sz w:val="28"/>
      <w:szCs w:val="20"/>
    </w:rPr>
  </w:style>
  <w:style w:type="paragraph" w:styleId="berschrift2">
    <w:name w:val="heading 2"/>
    <w:basedOn w:val="Standard"/>
    <w:qFormat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overflowPunct w:val="0"/>
      <w:autoSpaceDE w:val="0"/>
      <w:autoSpaceDN w:val="0"/>
      <w:adjustRightInd w:val="0"/>
      <w:spacing w:before="240" w:after="60" w:line="480" w:lineRule="auto"/>
      <w:textAlignment w:val="baseline"/>
      <w:outlineLvl w:val="1"/>
    </w:pPr>
    <w:rPr>
      <w:b/>
      <w:color w:val="000000"/>
      <w:sz w:val="28"/>
      <w:szCs w:val="20"/>
      <w:lang w:val="en-US"/>
    </w:rPr>
  </w:style>
  <w:style w:type="paragraph" w:styleId="berschrift3">
    <w:name w:val="heading 3"/>
    <w:basedOn w:val="Standard"/>
    <w:qFormat/>
    <w:rsid w:val="0049406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overflowPunct w:val="0"/>
      <w:autoSpaceDE w:val="0"/>
      <w:autoSpaceDN w:val="0"/>
      <w:adjustRightInd w:val="0"/>
      <w:spacing w:line="480" w:lineRule="auto"/>
      <w:textAlignment w:val="baseline"/>
      <w:outlineLvl w:val="2"/>
    </w:pPr>
    <w:rPr>
      <w:i/>
      <w:color w:val="000000"/>
      <w:szCs w:val="20"/>
      <w:lang w:val="en-US"/>
    </w:rPr>
  </w:style>
  <w:style w:type="paragraph" w:styleId="berschrift4">
    <w:name w:val="heading 4"/>
    <w:basedOn w:val="Standard"/>
    <w:link w:val="berschrift4Zchn"/>
    <w:autoRedefine/>
    <w:qFormat/>
    <w:rsid w:val="00A949B0"/>
    <w:pPr>
      <w:tabs>
        <w:tab w:val="left" w:pos="1440"/>
        <w:tab w:val="left" w:pos="6840"/>
      </w:tabs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3"/>
    </w:pPr>
    <w:rPr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rsid w:val="007219B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rsid w:val="007219B9"/>
    <w:pPr>
      <w:spacing w:before="240" w:after="60"/>
      <w:outlineLvl w:val="6"/>
    </w:pPr>
    <w:rPr>
      <w:rFonts w:ascii="Calibri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qFormat/>
    <w:pPr>
      <w:overflowPunct w:val="0"/>
      <w:autoSpaceDE w:val="0"/>
      <w:autoSpaceDN w:val="0"/>
      <w:adjustRightInd w:val="0"/>
      <w:spacing w:before="240" w:line="480" w:lineRule="auto"/>
      <w:jc w:val="both"/>
      <w:textAlignment w:val="baseline"/>
    </w:pPr>
    <w:rPr>
      <w:color w:val="000000"/>
      <w:szCs w:val="20"/>
      <w:lang w:val="en-US"/>
    </w:rPr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character" w:styleId="HTMLBeispiel">
    <w:name w:val="HTML Sample"/>
    <w:rsid w:val="00C337B2"/>
    <w:rPr>
      <w:rFonts w:ascii="Courier New" w:hAnsi="Courier New" w:cs="Courier New"/>
    </w:rPr>
  </w:style>
  <w:style w:type="paragraph" w:styleId="Sprechblasentext">
    <w:name w:val="Balloon Text"/>
    <w:basedOn w:val="Standard"/>
    <w:link w:val="SprechblasentextZchn"/>
    <w:uiPriority w:val="99"/>
    <w:unhideWhenUsed/>
    <w:rsid w:val="00D355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rsid w:val="00D3554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A1B4A"/>
  </w:style>
  <w:style w:type="paragraph" w:styleId="Textkrper-Einzug3">
    <w:name w:val="Body Text Indent 3"/>
    <w:basedOn w:val="Standard"/>
    <w:link w:val="Textkrper-Einzug3Zchn"/>
    <w:uiPriority w:val="99"/>
    <w:unhideWhenUsed/>
    <w:rsid w:val="007219B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uiPriority w:val="99"/>
    <w:rsid w:val="007219B9"/>
    <w:rPr>
      <w:sz w:val="16"/>
      <w:szCs w:val="16"/>
    </w:rPr>
  </w:style>
  <w:style w:type="paragraph" w:styleId="Umschlagabsenderadresse">
    <w:name w:val="envelope return"/>
    <w:basedOn w:val="Standard"/>
    <w:uiPriority w:val="99"/>
    <w:unhideWhenUsed/>
    <w:rsid w:val="007219B9"/>
    <w:rPr>
      <w:rFonts w:ascii="Cambria" w:hAnsi="Cambria"/>
      <w:sz w:val="20"/>
      <w:szCs w:val="20"/>
    </w:rPr>
  </w:style>
  <w:style w:type="paragraph" w:styleId="Umschlagadresse">
    <w:name w:val="envelope address"/>
    <w:basedOn w:val="Standard"/>
    <w:uiPriority w:val="99"/>
    <w:unhideWhenUsed/>
    <w:rsid w:val="007219B9"/>
    <w:pPr>
      <w:framePr w:w="4320" w:h="2160" w:hRule="exact" w:hSpace="141" w:wrap="auto" w:hAnchor="page" w:xAlign="center" w:yAlign="bottom"/>
      <w:ind w:left="1"/>
    </w:pPr>
    <w:rPr>
      <w:rFonts w:ascii="Cambria" w:hAnsi="Cambria"/>
    </w:rPr>
  </w:style>
  <w:style w:type="paragraph" w:styleId="StandardWeb">
    <w:name w:val="Normal (Web)"/>
    <w:basedOn w:val="Standard"/>
    <w:uiPriority w:val="99"/>
    <w:unhideWhenUsed/>
    <w:rsid w:val="007219B9"/>
  </w:style>
  <w:style w:type="paragraph" w:styleId="KeinLeerraum">
    <w:name w:val="No Spacing"/>
    <w:uiPriority w:val="1"/>
    <w:qFormat/>
    <w:rsid w:val="007219B9"/>
    <w:rPr>
      <w:sz w:val="24"/>
      <w:szCs w:val="24"/>
    </w:rPr>
  </w:style>
  <w:style w:type="character" w:customStyle="1" w:styleId="berschrift6Zchn">
    <w:name w:val="Überschrift 6 Zchn"/>
    <w:link w:val="berschrift6"/>
    <w:uiPriority w:val="9"/>
    <w:rsid w:val="007219B9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berschrift7Zchn">
    <w:name w:val="Überschrift 7 Zchn"/>
    <w:link w:val="berschrift7"/>
    <w:uiPriority w:val="9"/>
    <w:rsid w:val="007219B9"/>
    <w:rPr>
      <w:rFonts w:ascii="Calibri" w:eastAsia="Times New Roman" w:hAnsi="Calibri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11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11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115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11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1158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E75844"/>
    <w:pPr>
      <w:jc w:val="center"/>
    </w:pPr>
    <w:rPr>
      <w:noProof/>
    </w:rPr>
  </w:style>
  <w:style w:type="character" w:customStyle="1" w:styleId="berschrift4Zchn">
    <w:name w:val="Überschrift 4 Zchn"/>
    <w:basedOn w:val="Absatz-Standardschriftart"/>
    <w:link w:val="berschrift4"/>
    <w:rsid w:val="00A949B0"/>
    <w:rPr>
      <w:sz w:val="24"/>
      <w:szCs w:val="24"/>
      <w:lang w:val="en-US"/>
    </w:rPr>
  </w:style>
  <w:style w:type="character" w:customStyle="1" w:styleId="EndNoteBibliographyTitleZchn">
    <w:name w:val="EndNote Bibliography Title Zchn"/>
    <w:basedOn w:val="berschrift4Zchn"/>
    <w:link w:val="EndNoteBibliographyTitle"/>
    <w:rsid w:val="00E75844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5844"/>
    <w:rPr>
      <w:noProof/>
    </w:rPr>
  </w:style>
  <w:style w:type="character" w:customStyle="1" w:styleId="EndNoteBibliographyZchn">
    <w:name w:val="EndNote Bibliography Zchn"/>
    <w:basedOn w:val="berschrift4Zchn"/>
    <w:link w:val="EndNoteBibliography"/>
    <w:rsid w:val="00E75844"/>
    <w:rPr>
      <w:noProof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4E0C8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31524"/>
    <w:pPr>
      <w:ind w:left="720"/>
      <w:contextualSpacing/>
    </w:pPr>
  </w:style>
  <w:style w:type="paragraph" w:customStyle="1" w:styleId="Default">
    <w:name w:val="Default"/>
    <w:rsid w:val="006863C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4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henselml.000\Anwendungsdaten\Microsoft\Vorlagen\Paper_Neu.dot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8A9089-3675-4FB8-B510-18FA7C8B2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_Neu</Template>
  <TotalTime>0</TotalTime>
  <Pages>2</Pages>
  <Words>591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</vt:lpstr>
    </vt:vector>
  </TitlesOfParts>
  <Company>HP</Company>
  <LinksUpToDate>false</LinksUpToDate>
  <CharactersWithSpaces>4307</CharactersWithSpaces>
  <SharedDoc>false</SharedDoc>
  <HLinks>
    <vt:vector size="6" baseType="variant">
      <vt:variant>
        <vt:i4>721000</vt:i4>
      </vt:variant>
      <vt:variant>
        <vt:i4>0</vt:i4>
      </vt:variant>
      <vt:variant>
        <vt:i4>0</vt:i4>
      </vt:variant>
      <vt:variant>
        <vt:i4>5</vt:i4>
      </vt:variant>
      <vt:variant>
        <vt:lpwstr>mailto:hensel@mikrobio.med.uni-erlangen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INSTITUT FÜR KLIN. MIKROBIOLOGIE</dc:creator>
  <cp:keywords/>
  <dc:description/>
  <cp:lastModifiedBy>Michael Hensel</cp:lastModifiedBy>
  <cp:revision>2</cp:revision>
  <cp:lastPrinted>2016-11-01T13:55:00Z</cp:lastPrinted>
  <dcterms:created xsi:type="dcterms:W3CDTF">2016-11-27T14:30:00Z</dcterms:created>
  <dcterms:modified xsi:type="dcterms:W3CDTF">2016-11-27T14:30:00Z</dcterms:modified>
</cp:coreProperties>
</file>